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sT</w:t>
      </w:r>
      <w:r>
        <w:rPr>
          <w:rFonts w:hint="eastAsia" w:ascii="Times New Roman" w:hAnsi="Times New Roman" w:cs="Times New Roman"/>
          <w:b/>
          <w:bCs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able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 1</w:t>
      </w:r>
      <w:r>
        <w:rPr>
          <w:rFonts w:hint="eastAsia" w:ascii="Times New Roman" w:hAnsi="Times New Roman" w:cs="Times New Roman"/>
          <w:b/>
          <w:bCs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eastAsia" w:ascii="Times New Roman" w:hAnsi="Times New Roman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</w:rPr>
        <w:t>core concepts</w:t>
      </w:r>
      <w:r>
        <w:rPr>
          <w:rFonts w:hint="eastAsia" w:ascii="Times New Roman" w:hAnsi="Times New Roman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ascii="Times New Roman" w:hAnsi="Times New Roman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</w:rPr>
        <w:t>principles</w:t>
      </w:r>
      <w:r>
        <w:rPr>
          <w:rFonts w:hint="eastAsia" w:ascii="Times New Roman" w:hAnsi="Times New Roman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 of topics of the </w:t>
      </w:r>
      <w:bookmarkStart w:id="0" w:name="OLE_LINK46"/>
      <w:r>
        <w:rPr>
          <w:rFonts w:hint="eastAsia" w:ascii="Times New Roman" w:hAnsi="Times New Roman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National quality open courses</w:t>
      </w:r>
      <w:bookmarkEnd w:id="0"/>
      <w:r>
        <w:rPr>
          <w:rFonts w:hint="eastAsia" w:ascii="Times New Roman" w:hAnsi="Times New Roman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 (NQROC)</w:t>
      </w:r>
      <w:r>
        <w:rPr>
          <w:rFonts w:ascii="Times New Roman" w:hAnsi="Times New Roman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ascii="Times New Roman" w:hAnsi="Times New Roman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</w:pPr>
    </w:p>
    <w:tbl>
      <w:tblPr>
        <w:tblStyle w:val="7"/>
        <w:tblW w:w="949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2"/>
        <w:gridCol w:w="1568"/>
        <w:gridCol w:w="57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opic</w:t>
            </w:r>
          </w:p>
        </w:tc>
        <w:tc>
          <w:tcPr>
            <w:tcW w:w="1568" w:type="dxa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umber of videos</w:t>
            </w:r>
          </w:p>
        </w:tc>
        <w:tc>
          <w:tcPr>
            <w:tcW w:w="5743" w:type="dxa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ntent of vide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restart"/>
            <w:vAlign w:val="center"/>
          </w:tcPr>
          <w:p>
            <w:pPr>
              <w:spacing w:line="120" w:lineRule="atLeas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2" w:name="_GoBack"/>
            <w:bookmarkStart w:id="1" w:name="OLE_LINK1"/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troduction to Physiology</w:t>
            </w:r>
            <w:bookmarkEnd w:id="2"/>
            <w:bookmarkEnd w:id="1"/>
          </w:p>
        </w:tc>
        <w:tc>
          <w:tcPr>
            <w:tcW w:w="1568" w:type="dxa"/>
            <w:vMerge w:val="restart"/>
            <w:vAlign w:val="center"/>
          </w:tcPr>
          <w:p>
            <w:pPr>
              <w:spacing w:line="120" w:lineRule="atLeast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1"/>
              </w:num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 xml:space="preserve">The Guidance of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lang w:val="en-US" w:eastAsia="zh-CN"/>
              </w:rPr>
              <w:t>Medical Physiolo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1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meosta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1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gulation of body func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restart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embrane Physiology and Muscle</w:t>
            </w:r>
          </w:p>
        </w:tc>
        <w:tc>
          <w:tcPr>
            <w:tcW w:w="1568" w:type="dxa"/>
            <w:vMerge w:val="restart"/>
            <w:vAlign w:val="center"/>
          </w:tcPr>
          <w:p>
            <w:pPr>
              <w:spacing w:line="120" w:lineRule="atLeast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2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he Guidance of Ce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2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ansport of Substances Through Cell Membra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2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esting Potent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2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ction Potential (Ⅰ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2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ction Potential (Ⅱ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2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ces acting across the cell membrane on ion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2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itiation of the action potent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2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Electrotonic potential &amp; Acute subthreshold potential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2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pagation of the action potent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2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ractory period after an action potent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2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uromuscular Transmi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2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lecular mechanism of muscle contra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2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xcitation-contraction Coup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2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aracteristics of whole muscle contra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restart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Blood Cells and blood clotting</w:t>
            </w:r>
          </w:p>
        </w:tc>
        <w:tc>
          <w:tcPr>
            <w:tcW w:w="1568" w:type="dxa"/>
            <w:vMerge w:val="restart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3"/>
              </w:num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he Guidance of Blo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3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asma osmotic press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3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ysiological characteristics of red blood cel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3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duction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and Destruction of Red Blood Cel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3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ysical and Chemical Characteristics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of Platele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3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ctional characteristics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of Platele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3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Blood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agu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3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ibrino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3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-A-B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Blood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ype Syst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3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Rh Blood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ype Syst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restart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ardiovascular Physiology</w:t>
            </w:r>
          </w:p>
        </w:tc>
        <w:tc>
          <w:tcPr>
            <w:tcW w:w="1568" w:type="dxa"/>
            <w:vMerge w:val="restart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4"/>
              </w:num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The Guidance of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ircu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2. The Cardiac Cycle and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Heart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Pumping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0"/>
              </w:numPr>
              <w:spacing w:line="120" w:lineRule="atLeast"/>
              <w:ind w:left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 Regulation of heart pumping -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trinsic cardiac pumping regu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5"/>
              </w:num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Effect of Arterial Blood Pressure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load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on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diac Outpu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5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rmal Values for Cardiac Outpu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5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Monophasic action potential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ventricular muscle fib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5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onophasic action potenti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l of Purkinje Cells and Sinus Node Cel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5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Waveforms of the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Normal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lectrocardiogr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5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xcitability of Cardiomyocy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5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nductivity of Cardiomyocy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5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ntractility of Cardiomyocy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5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he Formation of Arterial Blood Pressure and Its Influencing Facto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5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Venous Blood Pressure and Venous Retu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5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Microcirculation and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quilibration with interstitial flu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5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Neural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trol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of Cardiovascular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yst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5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Humoral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trol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of Cardiovascular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yst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5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ronary Circu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restart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espiratory Physiology</w:t>
            </w:r>
          </w:p>
        </w:tc>
        <w:tc>
          <w:tcPr>
            <w:tcW w:w="1568" w:type="dxa"/>
            <w:vMerge w:val="restart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6"/>
              </w:num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he Guidance of Respir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4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chanics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of Pulmonary Venti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4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ffect of the Thoracic Cage on Lung Expansibi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4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urfactant, Surface Tension, and Collapse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f the Alveol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4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nelastic Resistance to Pulmonary Venti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4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lmonary Volumes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nd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Capacit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4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s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Exchange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in the Lun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4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xygen Transp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4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arbon Dioxide Transp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4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mical control of respir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4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e Hering-Breuer inflation refle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restart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astrointestinal Physiology</w:t>
            </w:r>
          </w:p>
        </w:tc>
        <w:tc>
          <w:tcPr>
            <w:tcW w:w="1568" w:type="dxa"/>
            <w:vMerge w:val="restart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7"/>
              </w:num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he Guidance of Digestion and Absor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7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astric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ecre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7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egulation of Gastric Secre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7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he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otor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unctions of the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mac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7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creatic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nd Biliary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ecre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7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bsorpt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on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the Small Intestin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restart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etabolism and Temperature Regulation</w:t>
            </w:r>
          </w:p>
        </w:tc>
        <w:tc>
          <w:tcPr>
            <w:tcW w:w="1568" w:type="dxa"/>
            <w:vMerge w:val="restart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8"/>
              </w:num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he Guidance of Energy Metabolism and Temperature Regu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8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Energy Metabolism—Factors That Influence Energy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utpu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8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Body Temperature and Regu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restart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Urine formation by the Kidneys</w:t>
            </w:r>
          </w:p>
        </w:tc>
        <w:tc>
          <w:tcPr>
            <w:tcW w:w="1568" w:type="dxa"/>
            <w:vMerge w:val="restart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9"/>
              </w:num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he Guidance of the Urinary Syst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9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lomerul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r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Filtration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9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roximal Tubul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r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Reabsorption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9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he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lucose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ansport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ystem in the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oximal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bu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9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Loop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f Henle,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istal Tubule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llecting Duct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eabsor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9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cretion Along Different Parts of the Nephr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9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stablishment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and Maintenance of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nal Medullary Hypertonic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9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Excreting a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ncentrat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d/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Dilut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e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Ur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9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egulation of the Glomerular Filtration 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9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Regulation of Urine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ormation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- Autoregulation and Neuroregu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11. Regulation of Urine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ormation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- Humoral Regu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restart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entral &amp; Peripheral Neurophysiology</w:t>
            </w:r>
          </w:p>
        </w:tc>
        <w:tc>
          <w:tcPr>
            <w:tcW w:w="1568" w:type="dxa"/>
            <w:vMerge w:val="restart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5743" w:type="dxa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 The Guidance of the Sensory Orga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 Overview of the Sensory Orga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spacing w:line="120" w:lineRule="atLeas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3.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ptics of Vi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spacing w:line="120" w:lineRule="atLeas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4.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ceptor and Neural Function of the Ret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spacing w:line="120" w:lineRule="atLeas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5.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duction of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sound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rom the Tympanic Membrane to the Cochl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spacing w:line="120" w:lineRule="atLeas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6.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unction of the Cochlea and the Organ of Cor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spacing w:line="120" w:lineRule="atLeas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. The Guidance of Ne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vous syst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. Synaptic Transmi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9. Neurotransmitters and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Corresponding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ecepto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10.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veral Important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Neurotransmitters and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Corresponding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ecepto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spacing w:line="120" w:lineRule="atLeas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11.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neral Properties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of Reflex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spacing w:line="120" w:lineRule="atLeas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2. Central Integration of Reflex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spacing w:line="120" w:lineRule="atLeas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13.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nsory function of the Nervous Syst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spacing w:line="120" w:lineRule="atLeas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14.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5. Stretch Reflex (Ⅰ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6. Stretch Reflex (Ⅱ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17.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an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quence, and Tim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mplex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ovem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spacing w:line="120" w:lineRule="atLeas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18.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unction of the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Basal Ganglia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in Executing Patterns of Motor Activ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5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unction of the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erebellum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in Overall Motor Contr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20.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he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utonomic nervous syst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spacing w:line="120" w:lineRule="atLeas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1. Brain Electrical Activity and Wake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ulness and Slee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2. Learning and Memo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restart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ndocrine &amp; Reproductive Physiology</w:t>
            </w:r>
          </w:p>
        </w:tc>
        <w:tc>
          <w:tcPr>
            <w:tcW w:w="1568" w:type="dxa"/>
            <w:vMerge w:val="restart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5743" w:type="dxa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 The Guidance of Endocrinolo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2.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ysiological Function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of Growth Horm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3.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ndocrin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of the Thyroid Gland (Ⅰ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4.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ndocrin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of the Thyroid Gland (Ⅱ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. Adrenocortic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Hormone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Ⅰ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7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drenocortic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l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ormone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Ⅱ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spacing w:line="120" w:lineRule="atLeas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7.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sul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. The Guidance of Reprodu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spacing w:line="120" w:lineRule="atLeas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9.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ndocrin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of the Ovar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y and Function of female Hormone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spacing w:line="120" w:lineRule="atLeas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10.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nthly Endometrial Cycle and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Menstrua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11. Regulation of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emale Monthly Rhyth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spacing w:line="120" w:lineRule="atLeas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12.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ndocrin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of the Testes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nd Function of male Hormo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restart"/>
            <w:vAlign w:val="center"/>
          </w:tcPr>
          <w:p>
            <w:pPr>
              <w:spacing w:line="120" w:lineRule="atLeas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upporting materials for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eepening science training</w:t>
            </w:r>
          </w:p>
        </w:tc>
        <w:tc>
          <w:tcPr>
            <w:tcW w:w="1568" w:type="dxa"/>
            <w:vMerge w:val="restart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10"/>
              </w:num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omeostasis &amp; Systems Medi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10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The History of Blood Transfusions - The Discovery of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-A-B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Blood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ype Syst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10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 Fantastic Dream and Otto Loewe's Nobel Priz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10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The Paradox of Acetylcholine and Nobel's Confusion - The Discovery of Nitric Oxid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10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he Discovery of Helicobacter pylor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10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he Father of Insulin - Youngest Nobel Laure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numPr>
                <w:ilvl w:val="0"/>
                <w:numId w:val="10"/>
              </w:numPr>
              <w:spacing w:line="120" w:lineRule="atLeast"/>
              <w:ind w:left="0" w:leftChars="0" w:firstLine="0" w:firstLineChars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vlov's Regret - The Discovery of The First Horm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8.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thical Principles for Animal Experimen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8" w:type="dxa"/>
            <w:vMerge w:val="continue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3" w:type="dxa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9.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thical Principles of Human Experimen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82" w:type="dxa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1568" w:type="dxa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18</w:t>
            </w:r>
          </w:p>
        </w:tc>
        <w:tc>
          <w:tcPr>
            <w:tcW w:w="5743" w:type="dxa"/>
            <w:vAlign w:val="center"/>
          </w:tcPr>
          <w:p>
            <w:pPr>
              <w:spacing w:line="120" w:lineRule="atLeas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</w:tr>
    </w:tbl>
    <w:p>
      <w:pPr>
        <w:rPr>
          <w:rFonts w:ascii="Times New Roman" w:hAnsi="Times New Roman" w:cs="Times New Roman"/>
          <w:color w:val="ED7D31" w:themeColor="accent2"/>
          <w:sz w:val="16"/>
          <w:szCs w:val="16"/>
          <w14:textFill>
            <w14:solidFill>
              <w14:schemeClr w14:val="accent2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D978440"/>
    <w:multiLevelType w:val="singleLevel"/>
    <w:tmpl w:val="8D978440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9CB6F94C"/>
    <w:multiLevelType w:val="singleLevel"/>
    <w:tmpl w:val="9CB6F94C"/>
    <w:lvl w:ilvl="0" w:tentative="0">
      <w:start w:val="1"/>
      <w:numFmt w:val="decimal"/>
      <w:suff w:val="space"/>
      <w:lvlText w:val="%1."/>
      <w:lvlJc w:val="left"/>
    </w:lvl>
  </w:abstractNum>
  <w:abstractNum w:abstractNumId="2">
    <w:nsid w:val="A03B8C8D"/>
    <w:multiLevelType w:val="singleLevel"/>
    <w:tmpl w:val="A03B8C8D"/>
    <w:lvl w:ilvl="0" w:tentative="0">
      <w:start w:val="4"/>
      <w:numFmt w:val="decimal"/>
      <w:suff w:val="space"/>
      <w:lvlText w:val="%1."/>
      <w:lvlJc w:val="left"/>
    </w:lvl>
  </w:abstractNum>
  <w:abstractNum w:abstractNumId="3">
    <w:nsid w:val="BF4FE0EA"/>
    <w:multiLevelType w:val="singleLevel"/>
    <w:tmpl w:val="BF4FE0EA"/>
    <w:lvl w:ilvl="0" w:tentative="0">
      <w:start w:val="1"/>
      <w:numFmt w:val="decimal"/>
      <w:suff w:val="space"/>
      <w:lvlText w:val="%1."/>
      <w:lvlJc w:val="left"/>
    </w:lvl>
  </w:abstractNum>
  <w:abstractNum w:abstractNumId="4">
    <w:nsid w:val="C0C6B033"/>
    <w:multiLevelType w:val="singleLevel"/>
    <w:tmpl w:val="C0C6B033"/>
    <w:lvl w:ilvl="0" w:tentative="0">
      <w:start w:val="1"/>
      <w:numFmt w:val="decimal"/>
      <w:suff w:val="space"/>
      <w:lvlText w:val="%1."/>
      <w:lvlJc w:val="left"/>
    </w:lvl>
  </w:abstractNum>
  <w:abstractNum w:abstractNumId="5">
    <w:nsid w:val="C3E66BEE"/>
    <w:multiLevelType w:val="singleLevel"/>
    <w:tmpl w:val="C3E66BEE"/>
    <w:lvl w:ilvl="0" w:tentative="0">
      <w:start w:val="1"/>
      <w:numFmt w:val="decimal"/>
      <w:suff w:val="space"/>
      <w:lvlText w:val="%1."/>
      <w:lvlJc w:val="left"/>
    </w:lvl>
  </w:abstractNum>
  <w:abstractNum w:abstractNumId="6">
    <w:nsid w:val="E64D4212"/>
    <w:multiLevelType w:val="singleLevel"/>
    <w:tmpl w:val="E64D4212"/>
    <w:lvl w:ilvl="0" w:tentative="0">
      <w:start w:val="1"/>
      <w:numFmt w:val="decimal"/>
      <w:suff w:val="space"/>
      <w:lvlText w:val="%1."/>
      <w:lvlJc w:val="left"/>
    </w:lvl>
  </w:abstractNum>
  <w:abstractNum w:abstractNumId="7">
    <w:nsid w:val="4466BED6"/>
    <w:multiLevelType w:val="singleLevel"/>
    <w:tmpl w:val="4466BED6"/>
    <w:lvl w:ilvl="0" w:tentative="0">
      <w:start w:val="1"/>
      <w:numFmt w:val="decimal"/>
      <w:suff w:val="space"/>
      <w:lvlText w:val="%1."/>
      <w:lvlJc w:val="left"/>
    </w:lvl>
  </w:abstractNum>
  <w:abstractNum w:abstractNumId="8">
    <w:nsid w:val="57C3BB89"/>
    <w:multiLevelType w:val="singleLevel"/>
    <w:tmpl w:val="57C3BB89"/>
    <w:lvl w:ilvl="0" w:tentative="0">
      <w:start w:val="1"/>
      <w:numFmt w:val="decimal"/>
      <w:suff w:val="space"/>
      <w:lvlText w:val="%1."/>
      <w:lvlJc w:val="left"/>
    </w:lvl>
  </w:abstractNum>
  <w:abstractNum w:abstractNumId="9">
    <w:nsid w:val="6638FCD8"/>
    <w:multiLevelType w:val="singleLevel"/>
    <w:tmpl w:val="6638FCD8"/>
    <w:lvl w:ilvl="0" w:tentative="0">
      <w:start w:val="1"/>
      <w:numFmt w:val="decimal"/>
      <w:suff w:val="space"/>
      <w:lvlText w:val="%1."/>
      <w:lvlJc w:val="left"/>
    </w:lvl>
  </w:abstractNum>
  <w:num w:numId="1">
    <w:abstractNumId w:val="5"/>
  </w:num>
  <w:num w:numId="2">
    <w:abstractNumId w:val="6"/>
  </w:num>
  <w:num w:numId="3">
    <w:abstractNumId w:val="8"/>
  </w:num>
  <w:num w:numId="4">
    <w:abstractNumId w:val="7"/>
  </w:num>
  <w:num w:numId="5">
    <w:abstractNumId w:val="2"/>
  </w:num>
  <w:num w:numId="6">
    <w:abstractNumId w:val="4"/>
  </w:num>
  <w:num w:numId="7">
    <w:abstractNumId w:val="0"/>
  </w:num>
  <w:num w:numId="8">
    <w:abstractNumId w:val="3"/>
  </w:num>
  <w:num w:numId="9">
    <w:abstractNumId w:val="1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RlMzM5NWYxMDE4ZDEzYTAzNDllMDFjYjBjNDdlNjkifQ=="/>
  </w:docVars>
  <w:rsids>
    <w:rsidRoot w:val="00B46654"/>
    <w:rsid w:val="001A3661"/>
    <w:rsid w:val="002213BF"/>
    <w:rsid w:val="00281F9D"/>
    <w:rsid w:val="00495F6D"/>
    <w:rsid w:val="00981A98"/>
    <w:rsid w:val="009C150F"/>
    <w:rsid w:val="00A35491"/>
    <w:rsid w:val="00B46654"/>
    <w:rsid w:val="00DB0963"/>
    <w:rsid w:val="00E945F3"/>
    <w:rsid w:val="00EC7131"/>
    <w:rsid w:val="00F73A3F"/>
    <w:rsid w:val="00FF3845"/>
    <w:rsid w:val="084A7B62"/>
    <w:rsid w:val="0EE04D7C"/>
    <w:rsid w:val="0F5A45F7"/>
    <w:rsid w:val="119F0F1F"/>
    <w:rsid w:val="121D2068"/>
    <w:rsid w:val="149411FE"/>
    <w:rsid w:val="19DA441E"/>
    <w:rsid w:val="1BAD0C75"/>
    <w:rsid w:val="1DC85A7E"/>
    <w:rsid w:val="22995516"/>
    <w:rsid w:val="27F27C7A"/>
    <w:rsid w:val="28CD41B3"/>
    <w:rsid w:val="296F0D7F"/>
    <w:rsid w:val="2B5452B7"/>
    <w:rsid w:val="2ED65F8C"/>
    <w:rsid w:val="2F6662D1"/>
    <w:rsid w:val="30A73999"/>
    <w:rsid w:val="34EC3BCC"/>
    <w:rsid w:val="3A1A26EF"/>
    <w:rsid w:val="3A2D5DBE"/>
    <w:rsid w:val="3B985CB2"/>
    <w:rsid w:val="40212759"/>
    <w:rsid w:val="407F31DB"/>
    <w:rsid w:val="42D016F5"/>
    <w:rsid w:val="444B2FF9"/>
    <w:rsid w:val="4A802994"/>
    <w:rsid w:val="4D422183"/>
    <w:rsid w:val="4E764940"/>
    <w:rsid w:val="4F66401A"/>
    <w:rsid w:val="50591CBD"/>
    <w:rsid w:val="514E07A1"/>
    <w:rsid w:val="553D637D"/>
    <w:rsid w:val="56413DBF"/>
    <w:rsid w:val="58FD2DE1"/>
    <w:rsid w:val="5A2C5B56"/>
    <w:rsid w:val="5BC934AE"/>
    <w:rsid w:val="5BF17512"/>
    <w:rsid w:val="5C5123E2"/>
    <w:rsid w:val="5D6B3425"/>
    <w:rsid w:val="5E5C520F"/>
    <w:rsid w:val="61EF537D"/>
    <w:rsid w:val="62475653"/>
    <w:rsid w:val="633831EA"/>
    <w:rsid w:val="6457285B"/>
    <w:rsid w:val="64AA08B6"/>
    <w:rsid w:val="67B85441"/>
    <w:rsid w:val="6F482423"/>
    <w:rsid w:val="7A106456"/>
    <w:rsid w:val="7B721A41"/>
    <w:rsid w:val="7C1A5EF5"/>
    <w:rsid w:val="7C7650DE"/>
    <w:rsid w:val="7DA82137"/>
    <w:rsid w:val="7DBA1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character" w:default="1" w:styleId="9">
    <w:name w:val="Default Paragraph Font"/>
    <w:semiHidden/>
    <w:unhideWhenUsed/>
    <w:uiPriority w:val="1"/>
  </w:style>
  <w:style w:type="table" w:default="1" w:styleId="6">
    <w:name w:val="Normal Table"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qFormat/>
    <w:uiPriority w:val="0"/>
    <w:rPr>
      <w:sz w:val="24"/>
    </w:rPr>
  </w:style>
  <w:style w:type="table" w:styleId="7">
    <w:name w:val="Table Grid"/>
    <w:basedOn w:val="6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8">
    <w:name w:val="Light Shading Accent 1"/>
    <w:basedOn w:val="6"/>
    <w:qFormat/>
    <w:uiPriority w:val="60"/>
    <w:rPr>
      <w:color w:val="2E75B6" w:themeColor="accent1" w:themeShade="BF"/>
      <w:sz w:val="22"/>
    </w:rPr>
    <w:tblPr>
      <w:tblBorders>
        <w:top w:val="single" w:color="5B9BD5" w:themeColor="accent1" w:sz="8" w:space="0"/>
        <w:bottom w:val="single" w:color="5B9BD5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5B9BD5" w:themeColor="accent1" w:sz="8" w:space="0"/>
          <w:left w:val="nil"/>
          <w:bottom w:val="single" w:color="5B9BD5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5B9BD5" w:themeColor="accent1" w:sz="8" w:space="0"/>
          <w:left w:val="nil"/>
          <w:bottom w:val="single" w:color="5B9BD5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styleId="10">
    <w:name w:val="Hyperlink"/>
    <w:basedOn w:val="9"/>
    <w:qFormat/>
    <w:uiPriority w:val="0"/>
    <w:rPr>
      <w:color w:val="0000FF"/>
      <w:u w:val="single"/>
    </w:rPr>
  </w:style>
  <w:style w:type="character" w:customStyle="1" w:styleId="11">
    <w:name w:val="不明显强调1"/>
    <w:basedOn w:val="9"/>
    <w:qFormat/>
    <w:uiPriority w:val="19"/>
    <w:rPr>
      <w:i/>
      <w:iCs/>
    </w:rPr>
  </w:style>
  <w:style w:type="paragraph" w:customStyle="1" w:styleId="12">
    <w:name w:val="Decimal Aligned"/>
    <w:basedOn w:val="1"/>
    <w:qFormat/>
    <w:uiPriority w:val="40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character" w:customStyle="1" w:styleId="13">
    <w:name w:val="页眉 字符"/>
    <w:basedOn w:val="9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9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table" w:customStyle="1" w:styleId="15">
    <w:name w:val="Grid Table 1 Light"/>
    <w:basedOn w:val="6"/>
    <w:qFormat/>
    <w:uiPriority w:val="46"/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736</Words>
  <Characters>4488</Characters>
  <Lines>45</Lines>
  <Paragraphs>12</Paragraphs>
  <TotalTime>16</TotalTime>
  <ScaleCrop>false</ScaleCrop>
  <LinksUpToDate>false</LinksUpToDate>
  <CharactersWithSpaces>5089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2T10:36:00Z</dcterms:created>
  <dc:creator>86182</dc:creator>
  <cp:lastModifiedBy>WL</cp:lastModifiedBy>
  <dcterms:modified xsi:type="dcterms:W3CDTF">2023-07-05T18:34:33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DD3E649D0A1F42F1AB1BBCB6B59D7BCB_12</vt:lpwstr>
  </property>
</Properties>
</file>